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C04439" w14:textId="25BDD28B" w:rsidR="00B53FB7" w:rsidRDefault="00B53FB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5529"/>
        <w:gridCol w:w="1149"/>
      </w:tblGrid>
      <w:tr w:rsidR="0098445A" w:rsidRPr="00AC3F87" w14:paraId="38983CF8" w14:textId="77777777" w:rsidTr="002108CA">
        <w:tc>
          <w:tcPr>
            <w:tcW w:w="10188" w:type="dxa"/>
            <w:gridSpan w:val="3"/>
            <w:tcBorders>
              <w:left w:val="nil"/>
              <w:right w:val="nil"/>
            </w:tcBorders>
          </w:tcPr>
          <w:p w14:paraId="24930E4C" w14:textId="404155DC" w:rsidR="0098445A" w:rsidRPr="00AC3F87" w:rsidRDefault="0098445A" w:rsidP="002108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ble </w:t>
            </w:r>
            <w:r w:rsidR="000856DE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5</w:t>
            </w:r>
            <w:r w:rsidRPr="00AC3F87">
              <w:rPr>
                <w:sz w:val="20"/>
                <w:szCs w:val="20"/>
              </w:rPr>
              <w:t xml:space="preserve">. Strains used and constructed for gene deletion mutants in </w:t>
            </w:r>
            <w:r w:rsidRPr="00AC3F87">
              <w:rPr>
                <w:i/>
                <w:sz w:val="20"/>
                <w:szCs w:val="20"/>
              </w:rPr>
              <w:t>L. acidophilus</w:t>
            </w:r>
            <w:r w:rsidRPr="00AC3F87">
              <w:rPr>
                <w:sz w:val="20"/>
                <w:szCs w:val="20"/>
              </w:rPr>
              <w:t xml:space="preserve"> NCFM</w:t>
            </w:r>
            <w:r>
              <w:rPr>
                <w:sz w:val="20"/>
                <w:szCs w:val="20"/>
              </w:rPr>
              <w:t>.</w:t>
            </w:r>
          </w:p>
        </w:tc>
      </w:tr>
      <w:tr w:rsidR="0098445A" w:rsidRPr="00AC3F87" w14:paraId="49A751E3" w14:textId="77777777" w:rsidTr="002108CA">
        <w:tc>
          <w:tcPr>
            <w:tcW w:w="3510" w:type="dxa"/>
            <w:tcBorders>
              <w:left w:val="nil"/>
              <w:right w:val="nil"/>
            </w:tcBorders>
          </w:tcPr>
          <w:p w14:paraId="4367DB3F" w14:textId="77777777" w:rsidR="0098445A" w:rsidRPr="00AC3F87" w:rsidRDefault="0098445A" w:rsidP="002108CA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Strain</w:t>
            </w:r>
          </w:p>
        </w:tc>
        <w:tc>
          <w:tcPr>
            <w:tcW w:w="5529" w:type="dxa"/>
            <w:tcBorders>
              <w:left w:val="nil"/>
              <w:right w:val="nil"/>
            </w:tcBorders>
          </w:tcPr>
          <w:p w14:paraId="0252E1F9" w14:textId="77777777" w:rsidR="0098445A" w:rsidRPr="00AC3F87" w:rsidRDefault="0098445A" w:rsidP="002108CA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Source, genotype or characteristics/description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40B3B804" w14:textId="77777777" w:rsidR="0098445A" w:rsidRPr="00AC3F87" w:rsidRDefault="0098445A" w:rsidP="002108CA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Reference</w:t>
            </w:r>
          </w:p>
        </w:tc>
      </w:tr>
      <w:tr w:rsidR="0098445A" w:rsidRPr="00AC3F87" w14:paraId="63E22AA6" w14:textId="77777777" w:rsidTr="002108CA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32FD598B" w14:textId="77777777" w:rsidR="0098445A" w:rsidRPr="00AC3F87" w:rsidRDefault="0098445A" w:rsidP="002108CA">
            <w:pPr>
              <w:rPr>
                <w:i/>
                <w:sz w:val="20"/>
                <w:szCs w:val="20"/>
              </w:rPr>
            </w:pPr>
            <w:r w:rsidRPr="00AC3F87">
              <w:rPr>
                <w:i/>
                <w:sz w:val="20"/>
                <w:szCs w:val="20"/>
              </w:rPr>
              <w:t xml:space="preserve">Escherichia coli </w:t>
            </w:r>
            <w:r w:rsidRPr="00AC3F87">
              <w:rPr>
                <w:sz w:val="20"/>
                <w:szCs w:val="20"/>
              </w:rPr>
              <w:t>EC101</w:t>
            </w:r>
          </w:p>
        </w:tc>
        <w:tc>
          <w:tcPr>
            <w:tcW w:w="5529" w:type="dxa"/>
            <w:tcBorders>
              <w:left w:val="nil"/>
              <w:bottom w:val="nil"/>
              <w:right w:val="nil"/>
            </w:tcBorders>
          </w:tcPr>
          <w:p w14:paraId="3C60E870" w14:textId="77777777" w:rsidR="0098445A" w:rsidRPr="00AC3F87" w:rsidRDefault="0098445A" w:rsidP="002108CA">
            <w:pPr>
              <w:rPr>
                <w:sz w:val="20"/>
                <w:szCs w:val="20"/>
              </w:rPr>
            </w:pPr>
            <w:proofErr w:type="spellStart"/>
            <w:r w:rsidRPr="00AC3F87">
              <w:rPr>
                <w:sz w:val="20"/>
                <w:szCs w:val="20"/>
              </w:rPr>
              <w:t>RepA</w:t>
            </w:r>
            <w:proofErr w:type="spellEnd"/>
            <w:r w:rsidRPr="00AC3F87">
              <w:rPr>
                <w:sz w:val="20"/>
                <w:szCs w:val="20"/>
                <w:vertAlign w:val="superscript"/>
              </w:rPr>
              <w:t>+</w:t>
            </w:r>
            <w:r w:rsidRPr="00AC3F87">
              <w:rPr>
                <w:sz w:val="20"/>
                <w:szCs w:val="20"/>
              </w:rPr>
              <w:t xml:space="preserve"> JM101; </w:t>
            </w:r>
            <w:proofErr w:type="spellStart"/>
            <w:r w:rsidRPr="00AC3F87">
              <w:rPr>
                <w:sz w:val="20"/>
                <w:szCs w:val="20"/>
              </w:rPr>
              <w:t>Km</w:t>
            </w:r>
            <w:r w:rsidRPr="00AC3F8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AC3F87">
              <w:rPr>
                <w:sz w:val="20"/>
                <w:szCs w:val="20"/>
              </w:rPr>
              <w:t xml:space="preserve">; </w:t>
            </w:r>
            <w:proofErr w:type="spellStart"/>
            <w:r w:rsidRPr="00AC3F87">
              <w:rPr>
                <w:i/>
                <w:sz w:val="20"/>
                <w:szCs w:val="20"/>
              </w:rPr>
              <w:t>repA</w:t>
            </w:r>
            <w:proofErr w:type="spellEnd"/>
            <w:r w:rsidRPr="00AC3F87">
              <w:rPr>
                <w:i/>
                <w:sz w:val="20"/>
                <w:szCs w:val="20"/>
              </w:rPr>
              <w:t xml:space="preserve"> </w:t>
            </w:r>
            <w:r w:rsidRPr="00AC3F87">
              <w:rPr>
                <w:sz w:val="20"/>
                <w:szCs w:val="20"/>
              </w:rPr>
              <w:t xml:space="preserve">gene from integration of pWV01 in the chromosome; cloning host for </w:t>
            </w:r>
            <w:proofErr w:type="spellStart"/>
            <w:r w:rsidRPr="00AC3F87">
              <w:rPr>
                <w:sz w:val="20"/>
                <w:szCs w:val="20"/>
              </w:rPr>
              <w:t>pORI</w:t>
            </w:r>
            <w:proofErr w:type="spellEnd"/>
            <w:r w:rsidRPr="00AC3F87">
              <w:rPr>
                <w:sz w:val="20"/>
                <w:szCs w:val="20"/>
              </w:rPr>
              <w:t>-based plasmids+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14:paraId="6CC1DA57" w14:textId="35B4493C" w:rsidR="0098445A" w:rsidRPr="00AC3F87" w:rsidRDefault="0098445A" w:rsidP="003721D3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fldChar w:fldCharType="begin"/>
            </w:r>
            <w:r w:rsidR="003721D3">
              <w:rPr>
                <w:sz w:val="20"/>
                <w:szCs w:val="20"/>
              </w:rPr>
              <w:instrText xml:space="preserve"> ADDIN EN.CITE &lt;EndNote&gt;&lt;Cite&gt;&lt;Author&gt;Law&lt;/Author&gt;&lt;Year&gt;1995&lt;/Year&gt;&lt;RecNum&gt;0&lt;/RecNum&gt;&lt;IDText&gt;A SYSTEM TO GENERATE CHROMOSOMAL MUTATIONS IN LACTOCOCCUS-LACTIS WHICH ALLOWS FAST ANALYSIS OF TARGETED GENES&lt;/IDText&gt;&lt;DisplayText&gt;(1)&lt;/DisplayText&gt;&lt;record&gt;&lt;dates&gt;&lt;pub-dates&gt;&lt;date&gt;Dec&lt;/date&gt;&lt;/pub-dates&gt;&lt;year&gt;1995&lt;/year&gt;&lt;/dates&gt;&lt;isbn&gt;0021-9193&lt;/isbn&gt;&lt;titles&gt;&lt;title&gt;A  system to generate chromosomal mutations in Lactococcus lactis which allows fast analysis of targeted genes&lt;/title&gt;&lt;secondary-title&gt;Journal of Bacteriology&lt;/secondary-title&gt;&lt;/titles&gt;&lt;pages&gt;7011-7018&lt;/pages&gt;&lt;number&gt;24&lt;/number&gt;&lt;contributors&gt;&lt;authors&gt;&lt;author&gt;Law, J.&lt;/author&gt;&lt;author&gt;Buist, G.&lt;/author&gt;&lt;author&gt;Haandrikman, A.&lt;/author&gt;&lt;author&gt;Kok, J.&lt;/author&gt;&lt;author&gt;Venema, G.&lt;/author&gt;&lt;author&gt;Leenhouts, K.&lt;/author&gt;&lt;/authors&gt;&lt;/contributors&gt;&lt;added-date format="utc"&gt;1470223817&lt;/added-date&gt;&lt;ref-type name="Journal Article"&gt;17&lt;/ref-type&gt;&lt;rec-number&gt;330&lt;/rec-number&gt;&lt;last-updated-date format="utc"&gt;1486991509&lt;/last-updated-date&gt;&lt;accession-num&gt;WOS:A1995TJ64400001&lt;/accession-num&gt;&lt;volume&gt;177&lt;/volume&gt;&lt;_blank_61&gt;&amp;lt;fields&amp;gt;&amp;#xA;  &amp;lt;field id=&amp;quot;title&amp;quot;&amp;gt;&amp;#xA;    &amp;lt;runs&amp;gt;&amp;#xA;      &amp;lt;run italic=&amp;quot;1&amp;quot; length=&amp;quot;19&amp;quot; start=&amp;quot;46&amp;quot;/&amp;gt;&amp;#xA;    &amp;lt;/runs&amp;gt;&amp;#xA;  &amp;lt;/field&amp;gt;&amp;#xA;&amp;lt;/fields&amp;gt;&lt;/_blank_61&gt;&lt;/record&gt;&lt;/Cite&gt;&lt;/EndNote&gt;</w:instrText>
            </w:r>
            <w:r w:rsidRPr="00AC3F87">
              <w:rPr>
                <w:sz w:val="20"/>
                <w:szCs w:val="20"/>
              </w:rPr>
              <w:fldChar w:fldCharType="separate"/>
            </w:r>
            <w:r w:rsidR="003721D3">
              <w:rPr>
                <w:noProof/>
                <w:sz w:val="20"/>
                <w:szCs w:val="20"/>
              </w:rPr>
              <w:t>(1)</w:t>
            </w:r>
            <w:r w:rsidRPr="00AC3F87">
              <w:rPr>
                <w:sz w:val="20"/>
                <w:szCs w:val="20"/>
              </w:rPr>
              <w:fldChar w:fldCharType="end"/>
            </w:r>
          </w:p>
        </w:tc>
      </w:tr>
      <w:tr w:rsidR="0098445A" w:rsidRPr="00AC3F87" w14:paraId="0D96C433" w14:textId="77777777" w:rsidTr="002108C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68B037C" w14:textId="77777777" w:rsidR="0098445A" w:rsidRPr="00AC3F87" w:rsidRDefault="0098445A" w:rsidP="002108CA">
            <w:pPr>
              <w:rPr>
                <w:i/>
                <w:sz w:val="20"/>
                <w:szCs w:val="20"/>
              </w:rPr>
            </w:pPr>
            <w:r w:rsidRPr="00AC3F87">
              <w:rPr>
                <w:i/>
                <w:sz w:val="20"/>
                <w:szCs w:val="20"/>
              </w:rPr>
              <w:t>Lactobacillus acidophilu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E119C70" w14:textId="77777777" w:rsidR="0098445A" w:rsidRPr="00AC3F87" w:rsidRDefault="0098445A" w:rsidP="002108CA">
            <w:pPr>
              <w:rPr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4AB6036" w14:textId="77777777" w:rsidR="0098445A" w:rsidRPr="00AC3F87" w:rsidRDefault="0098445A" w:rsidP="002108CA">
            <w:pPr>
              <w:rPr>
                <w:sz w:val="20"/>
                <w:szCs w:val="20"/>
              </w:rPr>
            </w:pPr>
          </w:p>
        </w:tc>
      </w:tr>
      <w:tr w:rsidR="0098445A" w:rsidRPr="00AC3F87" w14:paraId="32A679E8" w14:textId="77777777" w:rsidTr="002108C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BF17E10" w14:textId="77777777" w:rsidR="0098445A" w:rsidRPr="00AC3F87" w:rsidRDefault="0098445A" w:rsidP="002108CA">
            <w:pPr>
              <w:ind w:firstLine="284"/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NCFM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A7E2C17" w14:textId="77777777" w:rsidR="0098445A" w:rsidRPr="00AC3F87" w:rsidRDefault="0098445A" w:rsidP="002108CA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Human intestinal isol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56E46FF" w14:textId="2DBA0A95" w:rsidR="0098445A" w:rsidRPr="00AC3F87" w:rsidRDefault="0098445A" w:rsidP="003721D3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fldChar w:fldCharType="begin"/>
            </w:r>
            <w:r w:rsidR="003721D3">
              <w:rPr>
                <w:sz w:val="20"/>
                <w:szCs w:val="20"/>
              </w:rPr>
              <w:instrText xml:space="preserve"> ADDIN EN.CITE &lt;EndNote&gt;&lt;Cite&gt;&lt;Author&gt;Sanders&lt;/Author&gt;&lt;Year&gt;2001&lt;/Year&gt;&lt;RecNum&gt;0&lt;/RecNum&gt;&lt;IDText&gt;The scientific basis of Lactobacillus acidophilus NCFM functionality as a probiotic&lt;/IDText&gt;&lt;DisplayText&gt;(2)&lt;/DisplayText&gt;&lt;record&gt;&lt;dates&gt;&lt;pub-dates&gt;&lt;date&gt;Feb&lt;/date&gt;&lt;/pub-dates&gt;&lt;year&gt;2001&lt;/year&gt;&lt;/dates&gt;&lt;isbn&gt;0022-0302&lt;/isbn&gt;&lt;titles&gt;&lt;title&gt;The scientific basis of Lactobacillus acidophilus NCFM functionality as a probiotic&lt;/title&gt;&lt;secondary-title&gt;Journal of Dairy Science&lt;/secondary-title&gt;&lt;/titles&gt;&lt;pages&gt;319-331&lt;/pages&gt;&lt;number&gt;2&lt;/number&gt;&lt;contributors&gt;&lt;authors&gt;&lt;author&gt;Sanders, M. E.&lt;/author&gt;&lt;author&gt;Klaenhammer, T. R.&lt;/author&gt;&lt;/authors&gt;&lt;/contributors&gt;&lt;added-date format="utc"&gt;1413967475&lt;/added-date&gt;&lt;ref-type name="Journal Article"&gt;17&lt;/ref-type&gt;&lt;rec-number&gt;74&lt;/rec-number&gt;&lt;last-updated-date format="utc"&gt;1478510064&lt;/last-updated-date&gt;&lt;accession-num&gt;WOS:000166972000001&lt;/accession-num&gt;&lt;volume&gt;84&lt;/volume&gt;&lt;/record&gt;&lt;/Cite&gt;&lt;/EndNote&gt;</w:instrText>
            </w:r>
            <w:r w:rsidRPr="00AC3F87">
              <w:rPr>
                <w:sz w:val="20"/>
                <w:szCs w:val="20"/>
              </w:rPr>
              <w:fldChar w:fldCharType="separate"/>
            </w:r>
            <w:r w:rsidR="003721D3">
              <w:rPr>
                <w:noProof/>
                <w:sz w:val="20"/>
                <w:szCs w:val="20"/>
              </w:rPr>
              <w:t>(2)</w:t>
            </w:r>
            <w:r w:rsidRPr="00AC3F87">
              <w:rPr>
                <w:sz w:val="20"/>
                <w:szCs w:val="20"/>
              </w:rPr>
              <w:fldChar w:fldCharType="end"/>
            </w:r>
          </w:p>
        </w:tc>
      </w:tr>
      <w:tr w:rsidR="0098445A" w:rsidRPr="00AC3F87" w14:paraId="5F1154DD" w14:textId="77777777" w:rsidTr="002108C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79F87E2" w14:textId="77777777" w:rsidR="0098445A" w:rsidRPr="00AC3F87" w:rsidRDefault="0098445A" w:rsidP="002108CA">
            <w:pPr>
              <w:ind w:firstLine="284"/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NCK1909</w:t>
            </w:r>
            <w:r w:rsidRPr="00AC3F87">
              <w:rPr>
                <w:i/>
                <w:sz w:val="20"/>
                <w:szCs w:val="20"/>
              </w:rPr>
              <w:t xml:space="preserve"> </w:t>
            </w:r>
            <w:r w:rsidRPr="00AC3F87">
              <w:rPr>
                <w:sz w:val="20"/>
                <w:szCs w:val="20"/>
              </w:rPr>
              <w:t>(</w:t>
            </w:r>
            <w:proofErr w:type="spellStart"/>
            <w:r w:rsidRPr="00AC3F87">
              <w:rPr>
                <w:i/>
                <w:sz w:val="20"/>
                <w:szCs w:val="20"/>
              </w:rPr>
              <w:t>Δupp</w:t>
            </w:r>
            <w:proofErr w:type="spellEnd"/>
            <w:r w:rsidRPr="00AC3F87" w:rsidDel="00EF0E99">
              <w:rPr>
                <w:sz w:val="20"/>
                <w:szCs w:val="20"/>
              </w:rPr>
              <w:t xml:space="preserve"> </w:t>
            </w:r>
            <w:r w:rsidRPr="00AC3F87">
              <w:rPr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E2CB154" w14:textId="77777777" w:rsidR="0098445A" w:rsidRPr="00AC3F87" w:rsidRDefault="0098445A" w:rsidP="002108CA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 xml:space="preserve">NCFM with a 0.3 kb in-frame deletion within the </w:t>
            </w:r>
            <w:proofErr w:type="spellStart"/>
            <w:r w:rsidRPr="00AC3F87">
              <w:rPr>
                <w:i/>
                <w:sz w:val="20"/>
                <w:szCs w:val="20"/>
              </w:rPr>
              <w:t>upp</w:t>
            </w:r>
            <w:proofErr w:type="spellEnd"/>
            <w:r w:rsidRPr="00AC3F87">
              <w:rPr>
                <w:i/>
                <w:sz w:val="20"/>
                <w:szCs w:val="20"/>
              </w:rPr>
              <w:t xml:space="preserve"> </w:t>
            </w:r>
            <w:r w:rsidRPr="00AC3F87">
              <w:rPr>
                <w:sz w:val="20"/>
                <w:szCs w:val="20"/>
              </w:rPr>
              <w:t>gene (LBA0770); background/parent strain for NCFM deletion mutant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39BE79E" w14:textId="4566E481" w:rsidR="0098445A" w:rsidRPr="00AC3F87" w:rsidRDefault="0098445A" w:rsidP="003721D3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fldChar w:fldCharType="begin">
                <w:fldData xml:space="preserve">PEVuZE5vdGU+PENpdGU+PEF1dGhvcj5Hb2g8L0F1dGhvcj48WWVhcj4yMDA5PC9ZZWFyPjxSZWNO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</w:fldData>
              </w:fldChar>
            </w:r>
            <w:r w:rsidR="003721D3">
              <w:rPr>
                <w:sz w:val="20"/>
                <w:szCs w:val="20"/>
              </w:rPr>
              <w:instrText xml:space="preserve"> ADDIN EN.CITE </w:instrText>
            </w:r>
            <w:r w:rsidR="003721D3">
              <w:rPr>
                <w:sz w:val="20"/>
                <w:szCs w:val="20"/>
              </w:rPr>
              <w:fldChar w:fldCharType="begin">
                <w:fldData xml:space="preserve">PEVuZE5vdGU+PENpdGU+PEF1dGhvcj5Hb2g8L0F1dGhvcj48WWVhcj4yMDA5PC9ZZWFyPjxSZWNO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</w:fldData>
              </w:fldChar>
            </w:r>
            <w:r w:rsidR="003721D3">
              <w:rPr>
                <w:sz w:val="20"/>
                <w:szCs w:val="20"/>
              </w:rPr>
              <w:instrText xml:space="preserve"> ADDIN EN.CITE.DATA </w:instrText>
            </w:r>
            <w:r w:rsidR="003721D3">
              <w:rPr>
                <w:sz w:val="20"/>
                <w:szCs w:val="20"/>
              </w:rPr>
            </w:r>
            <w:r w:rsidR="003721D3">
              <w:rPr>
                <w:sz w:val="20"/>
                <w:szCs w:val="20"/>
              </w:rPr>
              <w:fldChar w:fldCharType="end"/>
            </w:r>
            <w:r w:rsidRPr="00AC3F87">
              <w:rPr>
                <w:sz w:val="20"/>
                <w:szCs w:val="20"/>
              </w:rPr>
            </w:r>
            <w:r w:rsidRPr="00AC3F87">
              <w:rPr>
                <w:sz w:val="20"/>
                <w:szCs w:val="20"/>
              </w:rPr>
              <w:fldChar w:fldCharType="separate"/>
            </w:r>
            <w:r w:rsidR="003721D3">
              <w:rPr>
                <w:noProof/>
                <w:sz w:val="20"/>
                <w:szCs w:val="20"/>
              </w:rPr>
              <w:t>(3)</w:t>
            </w:r>
            <w:r w:rsidRPr="00AC3F87">
              <w:rPr>
                <w:sz w:val="20"/>
                <w:szCs w:val="20"/>
              </w:rPr>
              <w:fldChar w:fldCharType="end"/>
            </w:r>
          </w:p>
        </w:tc>
      </w:tr>
      <w:tr w:rsidR="0098445A" w:rsidRPr="00AC3F87" w14:paraId="3A5F54DA" w14:textId="77777777" w:rsidTr="002108C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6F19287" w14:textId="77777777" w:rsidR="0098445A" w:rsidRPr="00AC3F87" w:rsidRDefault="0098445A" w:rsidP="002108CA">
            <w:pPr>
              <w:ind w:firstLine="284"/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NCK19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C8F22A0" w14:textId="26B7EFA8" w:rsidR="0098445A" w:rsidRPr="00AC3F87" w:rsidRDefault="0098445A" w:rsidP="003721D3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 xml:space="preserve">NCK1909 harboring the plasmid pTRK669 </w:t>
            </w:r>
            <w:r w:rsidRPr="00AC3F87">
              <w:rPr>
                <w:sz w:val="20"/>
                <w:szCs w:val="20"/>
              </w:rPr>
              <w:fldChar w:fldCharType="begin">
                <w:fldData xml:space="preserve">PEVuZE5vdGU+PENpdGU+PEF1dGhvcj5SdXNzZWxsPC9BdXRob3I+PFllYXI+MjAwMTwvWWVhcj48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</w:fldData>
              </w:fldChar>
            </w:r>
            <w:r w:rsidR="003721D3">
              <w:rPr>
                <w:sz w:val="20"/>
                <w:szCs w:val="20"/>
              </w:rPr>
              <w:instrText xml:space="preserve"> ADDIN EN.CITE </w:instrText>
            </w:r>
            <w:r w:rsidR="003721D3">
              <w:rPr>
                <w:sz w:val="20"/>
                <w:szCs w:val="20"/>
              </w:rPr>
              <w:fldChar w:fldCharType="begin">
                <w:fldData xml:space="preserve">PEVuZE5vdGU+PENpdGU+PEF1dGhvcj5SdXNzZWxsPC9BdXRob3I+PFllYXI+MjAwMTwvWWVhcj48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</w:fldData>
              </w:fldChar>
            </w:r>
            <w:r w:rsidR="003721D3">
              <w:rPr>
                <w:sz w:val="20"/>
                <w:szCs w:val="20"/>
              </w:rPr>
              <w:instrText xml:space="preserve"> ADDIN EN.CITE.DATA </w:instrText>
            </w:r>
            <w:r w:rsidR="003721D3">
              <w:rPr>
                <w:sz w:val="20"/>
                <w:szCs w:val="20"/>
              </w:rPr>
            </w:r>
            <w:r w:rsidR="003721D3">
              <w:rPr>
                <w:sz w:val="20"/>
                <w:szCs w:val="20"/>
              </w:rPr>
              <w:fldChar w:fldCharType="end"/>
            </w:r>
            <w:r w:rsidRPr="00AC3F87">
              <w:rPr>
                <w:sz w:val="20"/>
                <w:szCs w:val="20"/>
              </w:rPr>
            </w:r>
            <w:r w:rsidRPr="00AC3F87">
              <w:rPr>
                <w:sz w:val="20"/>
                <w:szCs w:val="20"/>
              </w:rPr>
              <w:fldChar w:fldCharType="separate"/>
            </w:r>
            <w:r w:rsidR="003721D3">
              <w:rPr>
                <w:noProof/>
                <w:sz w:val="20"/>
                <w:szCs w:val="20"/>
              </w:rPr>
              <w:t>(4)</w:t>
            </w:r>
            <w:r w:rsidRPr="00AC3F87">
              <w:rPr>
                <w:sz w:val="20"/>
                <w:szCs w:val="20"/>
              </w:rPr>
              <w:fldChar w:fldCharType="end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A304F4F" w14:textId="0DB45EAD" w:rsidR="0098445A" w:rsidRPr="00AC3F87" w:rsidRDefault="0098445A" w:rsidP="003721D3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fldChar w:fldCharType="begin">
                <w:fldData xml:space="preserve">PEVuZE5vdGU+PENpdGU+PEF1dGhvcj5Hb2g8L0F1dGhvcj48WWVhcj4yMDA5PC9ZZWFyPjxSZWNO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</w:fldData>
              </w:fldChar>
            </w:r>
            <w:r w:rsidR="003721D3">
              <w:rPr>
                <w:sz w:val="20"/>
                <w:szCs w:val="20"/>
              </w:rPr>
              <w:instrText xml:space="preserve"> ADDIN EN.CITE </w:instrText>
            </w:r>
            <w:r w:rsidR="003721D3">
              <w:rPr>
                <w:sz w:val="20"/>
                <w:szCs w:val="20"/>
              </w:rPr>
              <w:fldChar w:fldCharType="begin">
                <w:fldData xml:space="preserve">PEVuZE5vdGU+PENpdGU+PEF1dGhvcj5Hb2g8L0F1dGhvcj48WWVhcj4yMDA5PC9ZZWFyPjxSZWNO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</w:fldData>
              </w:fldChar>
            </w:r>
            <w:r w:rsidR="003721D3">
              <w:rPr>
                <w:sz w:val="20"/>
                <w:szCs w:val="20"/>
              </w:rPr>
              <w:instrText xml:space="preserve"> ADDIN EN.CITE.DATA </w:instrText>
            </w:r>
            <w:r w:rsidR="003721D3">
              <w:rPr>
                <w:sz w:val="20"/>
                <w:szCs w:val="20"/>
              </w:rPr>
            </w:r>
            <w:r w:rsidR="003721D3">
              <w:rPr>
                <w:sz w:val="20"/>
                <w:szCs w:val="20"/>
              </w:rPr>
              <w:fldChar w:fldCharType="end"/>
            </w:r>
            <w:r w:rsidRPr="00AC3F87">
              <w:rPr>
                <w:sz w:val="20"/>
                <w:szCs w:val="20"/>
              </w:rPr>
            </w:r>
            <w:r w:rsidRPr="00AC3F87">
              <w:rPr>
                <w:sz w:val="20"/>
                <w:szCs w:val="20"/>
              </w:rPr>
              <w:fldChar w:fldCharType="separate"/>
            </w:r>
            <w:r w:rsidR="003721D3">
              <w:rPr>
                <w:noProof/>
                <w:sz w:val="20"/>
                <w:szCs w:val="20"/>
              </w:rPr>
              <w:t>(3)</w:t>
            </w:r>
            <w:r w:rsidRPr="00AC3F87">
              <w:rPr>
                <w:sz w:val="20"/>
                <w:szCs w:val="20"/>
              </w:rPr>
              <w:fldChar w:fldCharType="end"/>
            </w:r>
          </w:p>
        </w:tc>
      </w:tr>
      <w:tr w:rsidR="0098445A" w:rsidRPr="00AC3F87" w14:paraId="3C5F13E9" w14:textId="77777777" w:rsidTr="002108C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6471026" w14:textId="77777777" w:rsidR="0098445A" w:rsidRPr="00AC3F87" w:rsidRDefault="0098445A" w:rsidP="002108CA">
            <w:pPr>
              <w:ind w:firstLine="284"/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NCK2416</w:t>
            </w:r>
            <w:r w:rsidRPr="00AC3F87">
              <w:rPr>
                <w:i/>
                <w:sz w:val="20"/>
                <w:szCs w:val="20"/>
              </w:rPr>
              <w:t xml:space="preserve"> </w:t>
            </w:r>
            <w:r w:rsidRPr="00AC3F87">
              <w:rPr>
                <w:sz w:val="20"/>
                <w:szCs w:val="20"/>
              </w:rPr>
              <w:t>(</w:t>
            </w:r>
            <w:r w:rsidRPr="00AC3F87">
              <w:rPr>
                <w:i/>
                <w:sz w:val="20"/>
                <w:szCs w:val="20"/>
              </w:rPr>
              <w:t>ΔLBA0225</w:t>
            </w:r>
            <w:r w:rsidRPr="00AC3F87">
              <w:rPr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F4383A8" w14:textId="77777777" w:rsidR="0098445A" w:rsidRPr="00AC3F87" w:rsidRDefault="0098445A" w:rsidP="002108CA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NCK1909 with a 1.3 kb in-frame deletion within LBA02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C1E95A0" w14:textId="77777777" w:rsidR="0098445A" w:rsidRPr="00AC3F87" w:rsidRDefault="0098445A" w:rsidP="002108CA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This study</w:t>
            </w:r>
          </w:p>
        </w:tc>
      </w:tr>
      <w:tr w:rsidR="0098445A" w:rsidRPr="00AC3F87" w14:paraId="124520C0" w14:textId="77777777" w:rsidTr="002108C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68BA3FE" w14:textId="77777777" w:rsidR="0098445A" w:rsidRPr="00AC3F87" w:rsidRDefault="0098445A" w:rsidP="002108CA">
            <w:pPr>
              <w:ind w:firstLine="284"/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NCK2418 (</w:t>
            </w:r>
            <w:r w:rsidRPr="00AC3F87">
              <w:rPr>
                <w:i/>
                <w:sz w:val="20"/>
                <w:szCs w:val="20"/>
              </w:rPr>
              <w:t>ΔLBA0227</w:t>
            </w:r>
            <w:r w:rsidRPr="00AC3F87">
              <w:rPr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61F12A6" w14:textId="77777777" w:rsidR="0098445A" w:rsidRPr="00AC3F87" w:rsidRDefault="0098445A" w:rsidP="002108CA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NCK1909 with a 1.2 kb in-frame deletion within LBA02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11B602C" w14:textId="77777777" w:rsidR="0098445A" w:rsidRPr="00AC3F87" w:rsidRDefault="0098445A" w:rsidP="002108CA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This study</w:t>
            </w:r>
          </w:p>
        </w:tc>
      </w:tr>
      <w:tr w:rsidR="0098445A" w:rsidRPr="00AC3F87" w14:paraId="04697FFD" w14:textId="77777777" w:rsidTr="002108C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106120A" w14:textId="77777777" w:rsidR="0098445A" w:rsidRPr="00AC3F87" w:rsidRDefault="0098445A" w:rsidP="002108CA">
            <w:pPr>
              <w:ind w:firstLine="284"/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NCK2422 (</w:t>
            </w:r>
            <w:r w:rsidRPr="00AC3F87">
              <w:rPr>
                <w:i/>
                <w:sz w:val="20"/>
                <w:szCs w:val="20"/>
              </w:rPr>
              <w:t>ΔLBA0725</w:t>
            </w:r>
            <w:r w:rsidRPr="00AC3F87">
              <w:rPr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0EEAFA8" w14:textId="77777777" w:rsidR="0098445A" w:rsidRPr="00AC3F87" w:rsidRDefault="0098445A" w:rsidP="002108CA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NCK1909 with a 1.9 kb in-frame deletion within LBA07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FD5B40F" w14:textId="77777777" w:rsidR="0098445A" w:rsidRPr="00AC3F87" w:rsidRDefault="0098445A" w:rsidP="002108CA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This study</w:t>
            </w:r>
          </w:p>
        </w:tc>
      </w:tr>
      <w:tr w:rsidR="0098445A" w:rsidRPr="00AC3F87" w14:paraId="58BAA765" w14:textId="77777777" w:rsidTr="002108C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E5FCCE6" w14:textId="77777777" w:rsidR="0098445A" w:rsidRPr="00AC3F87" w:rsidRDefault="0098445A" w:rsidP="002108CA">
            <w:pPr>
              <w:ind w:firstLine="284"/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NCK2424</w:t>
            </w:r>
            <w:r w:rsidRPr="00AC3F87">
              <w:rPr>
                <w:i/>
                <w:sz w:val="20"/>
                <w:szCs w:val="20"/>
              </w:rPr>
              <w:t xml:space="preserve"> </w:t>
            </w:r>
            <w:r w:rsidRPr="00AC3F87">
              <w:rPr>
                <w:sz w:val="20"/>
                <w:szCs w:val="20"/>
              </w:rPr>
              <w:t>(</w:t>
            </w:r>
            <w:r w:rsidRPr="00AC3F87">
              <w:rPr>
                <w:i/>
                <w:sz w:val="20"/>
                <w:szCs w:val="20"/>
              </w:rPr>
              <w:t>ΔLBA0726</w:t>
            </w:r>
            <w:r w:rsidRPr="00AC3F87">
              <w:rPr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C44720B" w14:textId="77777777" w:rsidR="0098445A" w:rsidRPr="00AC3F87" w:rsidRDefault="0098445A" w:rsidP="002108CA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NCK1909 with a 1.3 kb in-frame deletion within LBA07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8D7C559" w14:textId="77777777" w:rsidR="0098445A" w:rsidRPr="00AC3F87" w:rsidRDefault="0098445A" w:rsidP="002108CA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This study</w:t>
            </w:r>
          </w:p>
        </w:tc>
      </w:tr>
      <w:tr w:rsidR="0098445A" w:rsidRPr="00AC3F87" w14:paraId="27E350B0" w14:textId="77777777" w:rsidTr="002108CA">
        <w:trPr>
          <w:trHeight w:val="53"/>
        </w:trPr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0BB4B326" w14:textId="77777777" w:rsidR="0098445A" w:rsidRPr="00AC3F87" w:rsidRDefault="0098445A" w:rsidP="002108CA">
            <w:pPr>
              <w:ind w:firstLine="284"/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NCK2426 (</w:t>
            </w:r>
            <w:r w:rsidRPr="00AC3F87">
              <w:rPr>
                <w:i/>
                <w:sz w:val="20"/>
                <w:szCs w:val="20"/>
              </w:rPr>
              <w:t>ΔLBA0225ΔLBA0726</w:t>
            </w:r>
            <w:r w:rsidRPr="00AC3F87">
              <w:rPr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</w:tcPr>
          <w:p w14:paraId="2E496A09" w14:textId="77777777" w:rsidR="0098445A" w:rsidRPr="00AC3F87" w:rsidRDefault="0098445A" w:rsidP="002108CA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NCK2416 with a 1.3 kb in-frame deletion within LBA0726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51759BB5" w14:textId="77777777" w:rsidR="0098445A" w:rsidRPr="00AC3F87" w:rsidRDefault="0098445A" w:rsidP="002108CA">
            <w:pPr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>This study</w:t>
            </w:r>
          </w:p>
        </w:tc>
      </w:tr>
    </w:tbl>
    <w:p w14:paraId="356C219A" w14:textId="6CF4BF64" w:rsidR="0098445A" w:rsidRDefault="0098445A">
      <w:pPr>
        <w:rPr>
          <w:b/>
        </w:rPr>
      </w:pPr>
    </w:p>
    <w:p w14:paraId="3E657777" w14:textId="731AA409" w:rsidR="00933446" w:rsidRPr="00402857" w:rsidRDefault="00933446" w:rsidP="00933446">
      <w:pPr>
        <w:jc w:val="both"/>
        <w:rPr>
          <w:lang w:val="en-GB"/>
        </w:rPr>
      </w:pPr>
      <w:r w:rsidRPr="00402857">
        <w:rPr>
          <w:lang w:val="en-GB"/>
        </w:rPr>
        <w:t>Supplemental material</w:t>
      </w:r>
      <w:r w:rsidR="00C10C98">
        <w:rPr>
          <w:lang w:val="en-GB"/>
        </w:rPr>
        <w:t xml:space="preserve"> r</w:t>
      </w:r>
      <w:r w:rsidRPr="00402857">
        <w:rPr>
          <w:lang w:val="en-GB"/>
        </w:rPr>
        <w:t>eferences</w:t>
      </w:r>
    </w:p>
    <w:p w14:paraId="55A4DFF4" w14:textId="77777777" w:rsidR="00933446" w:rsidRPr="00717DEB" w:rsidRDefault="00933446" w:rsidP="00933446">
      <w:pPr>
        <w:pStyle w:val="EndNoteBibliography"/>
        <w:spacing w:after="0"/>
        <w:ind w:left="720" w:hanging="720"/>
      </w:pPr>
      <w:r>
        <w:fldChar w:fldCharType="begin"/>
      </w:r>
      <w:r w:rsidRPr="00FE1271">
        <w:rPr>
          <w:lang w:val="en-GB"/>
        </w:rPr>
        <w:instrText xml:space="preserve"> ADDIN EN.REFLIST </w:instrText>
      </w:r>
      <w:r>
        <w:fldChar w:fldCharType="separate"/>
      </w:r>
      <w:r w:rsidRPr="00717DEB">
        <w:t>1.</w:t>
      </w:r>
      <w:r w:rsidRPr="00717DEB">
        <w:tab/>
      </w:r>
      <w:r w:rsidRPr="00717DEB">
        <w:rPr>
          <w:b/>
        </w:rPr>
        <w:t xml:space="preserve">Law J, Buist G, Haandrikman A, Kok J, Venema G, Leenhouts K. </w:t>
      </w:r>
      <w:r w:rsidRPr="00717DEB">
        <w:t>1995. A  system to generate chromosomal mutations in </w:t>
      </w:r>
      <w:bookmarkStart w:id="0" w:name="_GoBack"/>
      <w:r w:rsidRPr="006E0562">
        <w:rPr>
          <w:i/>
        </w:rPr>
        <w:t>Lactococcus lactis</w:t>
      </w:r>
      <w:bookmarkEnd w:id="0"/>
      <w:r w:rsidRPr="00717DEB">
        <w:t xml:space="preserve"> which allows fast analysis of targeted genes. Journal of Bacteriology </w:t>
      </w:r>
      <w:r w:rsidRPr="00717DEB">
        <w:rPr>
          <w:b/>
        </w:rPr>
        <w:t>177:</w:t>
      </w:r>
      <w:r w:rsidRPr="00717DEB">
        <w:t>7011-7018.</w:t>
      </w:r>
    </w:p>
    <w:p w14:paraId="313077AC" w14:textId="77777777" w:rsidR="00933446" w:rsidRPr="00717DEB" w:rsidRDefault="00933446" w:rsidP="00933446">
      <w:pPr>
        <w:pStyle w:val="EndNoteBibliography"/>
        <w:spacing w:after="0"/>
        <w:ind w:left="720" w:hanging="720"/>
      </w:pPr>
      <w:r w:rsidRPr="00717DEB">
        <w:t>2.</w:t>
      </w:r>
      <w:r w:rsidRPr="00717DEB">
        <w:tab/>
      </w:r>
      <w:r w:rsidRPr="00717DEB">
        <w:rPr>
          <w:b/>
        </w:rPr>
        <w:t xml:space="preserve">Sanders ME, Klaenhammer TR. </w:t>
      </w:r>
      <w:r w:rsidRPr="00717DEB">
        <w:t xml:space="preserve">2001. The scientific basis of </w:t>
      </w:r>
      <w:r w:rsidRPr="006E0562">
        <w:rPr>
          <w:i/>
        </w:rPr>
        <w:t>Lactobacillus acidophilus</w:t>
      </w:r>
      <w:r w:rsidRPr="00717DEB">
        <w:t xml:space="preserve"> NCFM functionality as a probiotic. Journal of Dairy Science </w:t>
      </w:r>
      <w:r w:rsidRPr="00717DEB">
        <w:rPr>
          <w:b/>
        </w:rPr>
        <w:t>84:</w:t>
      </w:r>
      <w:r w:rsidRPr="00717DEB">
        <w:t>319-331.</w:t>
      </w:r>
    </w:p>
    <w:p w14:paraId="2B6BC7C5" w14:textId="77777777" w:rsidR="00933446" w:rsidRPr="00717DEB" w:rsidRDefault="00933446" w:rsidP="00933446">
      <w:pPr>
        <w:pStyle w:val="EndNoteBibliography"/>
        <w:spacing w:after="0"/>
        <w:ind w:left="720" w:hanging="720"/>
      </w:pPr>
      <w:r w:rsidRPr="00717DEB">
        <w:t>3.</w:t>
      </w:r>
      <w:r w:rsidRPr="00717DEB">
        <w:tab/>
      </w:r>
      <w:r w:rsidRPr="00717DEB">
        <w:rPr>
          <w:b/>
        </w:rPr>
        <w:t xml:space="preserve">Goh YJ, Azcarate-Peril MA, O'Flaherty S, Durmaz E, Valence F, Jardin J, Lortal S, Klaenhammer TR. </w:t>
      </w:r>
      <w:r w:rsidRPr="00717DEB">
        <w:t xml:space="preserve">2009. Development and application of a upp-based counterselective gene replacement system for the study of the s-layer protein slpx of </w:t>
      </w:r>
      <w:r w:rsidRPr="00717DEB">
        <w:rPr>
          <w:i/>
        </w:rPr>
        <w:t>Lactobacillus acidophilus</w:t>
      </w:r>
      <w:r w:rsidRPr="00717DEB">
        <w:t xml:space="preserve"> NCFM. Appl Environ Microbiol </w:t>
      </w:r>
      <w:r w:rsidRPr="00717DEB">
        <w:rPr>
          <w:b/>
        </w:rPr>
        <w:t>75:</w:t>
      </w:r>
      <w:r w:rsidRPr="00717DEB">
        <w:t>3093-3105.</w:t>
      </w:r>
    </w:p>
    <w:p w14:paraId="60DB9294" w14:textId="77777777" w:rsidR="00933446" w:rsidRPr="00717DEB" w:rsidRDefault="00933446" w:rsidP="00933446">
      <w:pPr>
        <w:pStyle w:val="EndNoteBibliography"/>
        <w:ind w:left="720" w:hanging="720"/>
      </w:pPr>
      <w:r w:rsidRPr="00717DEB">
        <w:t>4.</w:t>
      </w:r>
      <w:r w:rsidRPr="00717DEB">
        <w:tab/>
      </w:r>
      <w:r w:rsidRPr="00717DEB">
        <w:rPr>
          <w:b/>
        </w:rPr>
        <w:t xml:space="preserve">Russell WM, Klaenhammer TR. </w:t>
      </w:r>
      <w:r w:rsidRPr="00717DEB">
        <w:t xml:space="preserve">2001. Efficient system for directed integration into the </w:t>
      </w:r>
      <w:r w:rsidRPr="006E0562">
        <w:rPr>
          <w:i/>
        </w:rPr>
        <w:t xml:space="preserve">Lactobacillus acidophilus </w:t>
      </w:r>
      <w:r w:rsidRPr="00717DEB">
        <w:t xml:space="preserve">and </w:t>
      </w:r>
      <w:r w:rsidRPr="00717DEB">
        <w:rPr>
          <w:i/>
        </w:rPr>
        <w:t xml:space="preserve">Lactobacillus gasseri </w:t>
      </w:r>
      <w:r w:rsidRPr="00717DEB">
        <w:t xml:space="preserve">chromosomes via homologous recombination. Appl Environ Microbiol </w:t>
      </w:r>
      <w:r w:rsidRPr="00717DEB">
        <w:rPr>
          <w:b/>
        </w:rPr>
        <w:t>67:</w:t>
      </w:r>
      <w:r w:rsidRPr="00717DEB">
        <w:t>4361-4364.</w:t>
      </w:r>
    </w:p>
    <w:p w14:paraId="464372AC" w14:textId="71DA3787" w:rsidR="0098445A" w:rsidRPr="00AC3F87" w:rsidRDefault="00933446">
      <w:pPr>
        <w:rPr>
          <w:b/>
        </w:rPr>
      </w:pPr>
      <w:r>
        <w:fldChar w:fldCharType="end"/>
      </w:r>
    </w:p>
    <w:sectPr w:rsidR="0098445A" w:rsidRPr="00AC3F87" w:rsidSect="00B53FB7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65428C"/>
    <w:multiLevelType w:val="hybridMultilevel"/>
    <w:tmpl w:val="6DFCFE14"/>
    <w:lvl w:ilvl="0" w:tplc="98FECE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a9fsax2tla0w2uetdx1v5tpaa9pzavexvz55&quot;&gt;prebiotic08 Alfa-20170609&lt;record-ids&gt;&lt;item&gt;1042&lt;/item&gt;&lt;item&gt;1059&lt;/item&gt;&lt;/record-ids&gt;&lt;/item&gt;&lt;/Libraries&gt;"/>
  </w:docVars>
  <w:rsids>
    <w:rsidRoot w:val="00CA68D8"/>
    <w:rsid w:val="00022E84"/>
    <w:rsid w:val="00031575"/>
    <w:rsid w:val="00063F15"/>
    <w:rsid w:val="0006720F"/>
    <w:rsid w:val="000856DE"/>
    <w:rsid w:val="00112A93"/>
    <w:rsid w:val="00125FBB"/>
    <w:rsid w:val="00175C66"/>
    <w:rsid w:val="00175FCC"/>
    <w:rsid w:val="001A5A36"/>
    <w:rsid w:val="001C2159"/>
    <w:rsid w:val="001D6EA6"/>
    <w:rsid w:val="001F007F"/>
    <w:rsid w:val="001F08E4"/>
    <w:rsid w:val="002108CA"/>
    <w:rsid w:val="00210913"/>
    <w:rsid w:val="002147BF"/>
    <w:rsid w:val="002249F7"/>
    <w:rsid w:val="00295760"/>
    <w:rsid w:val="00297908"/>
    <w:rsid w:val="002A6A27"/>
    <w:rsid w:val="002B76AA"/>
    <w:rsid w:val="002B78F4"/>
    <w:rsid w:val="002F55FB"/>
    <w:rsid w:val="003123BB"/>
    <w:rsid w:val="003721D3"/>
    <w:rsid w:val="003947AF"/>
    <w:rsid w:val="003A08AB"/>
    <w:rsid w:val="003A4B7C"/>
    <w:rsid w:val="003B29BB"/>
    <w:rsid w:val="003C179F"/>
    <w:rsid w:val="003F4909"/>
    <w:rsid w:val="003F6BA1"/>
    <w:rsid w:val="00402857"/>
    <w:rsid w:val="004416B3"/>
    <w:rsid w:val="004567BE"/>
    <w:rsid w:val="004733F6"/>
    <w:rsid w:val="004A1521"/>
    <w:rsid w:val="004C649B"/>
    <w:rsid w:val="004E01AE"/>
    <w:rsid w:val="004E4A66"/>
    <w:rsid w:val="004F4A9F"/>
    <w:rsid w:val="00557CBA"/>
    <w:rsid w:val="00596B00"/>
    <w:rsid w:val="005D46B9"/>
    <w:rsid w:val="00602E5C"/>
    <w:rsid w:val="006076D4"/>
    <w:rsid w:val="00615101"/>
    <w:rsid w:val="0062079B"/>
    <w:rsid w:val="00621689"/>
    <w:rsid w:val="006457D4"/>
    <w:rsid w:val="00654E47"/>
    <w:rsid w:val="00685437"/>
    <w:rsid w:val="006B2B12"/>
    <w:rsid w:val="006D255E"/>
    <w:rsid w:val="006E0562"/>
    <w:rsid w:val="00710E63"/>
    <w:rsid w:val="00726766"/>
    <w:rsid w:val="00762F76"/>
    <w:rsid w:val="007A0F3C"/>
    <w:rsid w:val="007A7369"/>
    <w:rsid w:val="007B06DB"/>
    <w:rsid w:val="007C171B"/>
    <w:rsid w:val="0080227E"/>
    <w:rsid w:val="0080260D"/>
    <w:rsid w:val="00806EB3"/>
    <w:rsid w:val="00834FFB"/>
    <w:rsid w:val="008762C9"/>
    <w:rsid w:val="00892188"/>
    <w:rsid w:val="008B60CF"/>
    <w:rsid w:val="009005A1"/>
    <w:rsid w:val="00917EB9"/>
    <w:rsid w:val="00933446"/>
    <w:rsid w:val="00933DB7"/>
    <w:rsid w:val="00947CC1"/>
    <w:rsid w:val="0098096A"/>
    <w:rsid w:val="0098445A"/>
    <w:rsid w:val="009A4902"/>
    <w:rsid w:val="009D3A58"/>
    <w:rsid w:val="009E49BB"/>
    <w:rsid w:val="00A54944"/>
    <w:rsid w:val="00A610D0"/>
    <w:rsid w:val="00A86AE0"/>
    <w:rsid w:val="00A90227"/>
    <w:rsid w:val="00AC3F87"/>
    <w:rsid w:val="00AF5842"/>
    <w:rsid w:val="00B221A2"/>
    <w:rsid w:val="00B40730"/>
    <w:rsid w:val="00B50AC0"/>
    <w:rsid w:val="00B53FB7"/>
    <w:rsid w:val="00B560D5"/>
    <w:rsid w:val="00B66B00"/>
    <w:rsid w:val="00B73E8A"/>
    <w:rsid w:val="00BB2D47"/>
    <w:rsid w:val="00BC5D1F"/>
    <w:rsid w:val="00BD1C24"/>
    <w:rsid w:val="00BF3318"/>
    <w:rsid w:val="00C10C98"/>
    <w:rsid w:val="00C1149E"/>
    <w:rsid w:val="00C31C09"/>
    <w:rsid w:val="00C87B2A"/>
    <w:rsid w:val="00CA68D8"/>
    <w:rsid w:val="00CB15DB"/>
    <w:rsid w:val="00D3641C"/>
    <w:rsid w:val="00D466A2"/>
    <w:rsid w:val="00D62642"/>
    <w:rsid w:val="00D954C9"/>
    <w:rsid w:val="00DD25DC"/>
    <w:rsid w:val="00DE5116"/>
    <w:rsid w:val="00E0509B"/>
    <w:rsid w:val="00E06FB4"/>
    <w:rsid w:val="00E50078"/>
    <w:rsid w:val="00E50BD2"/>
    <w:rsid w:val="00E70BE7"/>
    <w:rsid w:val="00E76AFF"/>
    <w:rsid w:val="00EA4BAB"/>
    <w:rsid w:val="00EF0DB1"/>
    <w:rsid w:val="00EF0E99"/>
    <w:rsid w:val="00F22917"/>
    <w:rsid w:val="00F30B16"/>
    <w:rsid w:val="00F75908"/>
    <w:rsid w:val="00FE1271"/>
    <w:rsid w:val="00FE3D0C"/>
    <w:rsid w:val="00FF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D8377"/>
  <w15:docId w15:val="{C9D3AB58-8927-4845-A632-F4F558A59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9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490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A490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A49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90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49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4902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9A4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1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C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0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D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D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D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2E84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917EB9"/>
  </w:style>
  <w:style w:type="table" w:customStyle="1" w:styleId="TableGrid1">
    <w:name w:val="Table Grid1"/>
    <w:basedOn w:val="TableNormal"/>
    <w:next w:val="TableGrid"/>
    <w:uiPriority w:val="59"/>
    <w:rsid w:val="00917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0E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8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492FB7-D0CB-4FCB-A830-BD54A5740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7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Christine Theilmann</dc:creator>
  <cp:lastModifiedBy>Maher Abou Hachem</cp:lastModifiedBy>
  <cp:revision>7</cp:revision>
  <cp:lastPrinted>2017-05-08T15:15:00Z</cp:lastPrinted>
  <dcterms:created xsi:type="dcterms:W3CDTF">2017-08-02T09:22:00Z</dcterms:created>
  <dcterms:modified xsi:type="dcterms:W3CDTF">2017-08-02T09:51:00Z</dcterms:modified>
</cp:coreProperties>
</file>